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 Average stoichiometry of epilithon and benthic organic matter (BOM) collected from each site. N/A indicates sites where logistical constraints prevented sample collec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19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280"/>
        <w:gridCol w:w="1443"/>
        <w:gridCol w:w="1247"/>
        <w:gridCol w:w="1247"/>
        <w:gridCol w:w="1232"/>
      </w:tblGrid>
      <w:tr>
        <w:trPr>
          <w:trHeight w:val="283" w:hRule="atLeast"/>
        </w:trPr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artment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t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munity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:P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:P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:N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M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.1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5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.2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6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6.92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.8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8.4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.1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1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8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8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.24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.1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3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7.73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1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.81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.6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7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7.07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4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pilithon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m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.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nap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.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0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ann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3.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0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.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.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</w:tr>
      <w:tr>
        <w:trPr>
          <w:trHeight w:val="283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</w:tr>
      <w:tr>
        <w:trPr>
          <w:trHeight w:val="283" w:hRule="atLeast"/>
        </w:trPr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ure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.7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</w:rPr>
  </w:style>
  <w:style w:type="character" w:styleId="Z3988">
    <w:name w:val="z3988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>
      <w:rFonts w:ascii="Times" w:hAnsi="Times" w:eastAsia="Times New Roman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20:09:00Z</dcterms:created>
  <dc:creator>Rana El-Sabaawi</dc:creator>
  <dc:description/>
  <cp:keywords/>
  <dc:language>en-US</dc:language>
  <cp:lastModifiedBy>Steve Barry</cp:lastModifiedBy>
  <dcterms:modified xsi:type="dcterms:W3CDTF">2012-02-14T20:09:00Z</dcterms:modified>
  <cp:revision>2</cp:revision>
  <dc:subject/>
  <dc:title/>
</cp:coreProperties>
</file>